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643" w:rsidRPr="00A6661B" w:rsidRDefault="00F1074B" w:rsidP="00F1074B">
      <w:pPr>
        <w:rPr>
          <w:rFonts w:ascii="Times New Roman" w:hAnsi="Times New Roman" w:cs="Times New Roman"/>
          <w:b/>
          <w:noProof/>
          <w:color w:val="000000"/>
        </w:rPr>
      </w:pPr>
      <w:r w:rsidRPr="00A6661B">
        <w:rPr>
          <w:rFonts w:ascii="Times New Roman" w:hAnsi="Times New Roman" w:cs="Times New Roman"/>
          <w:b/>
          <w:noProof/>
          <w:color w:val="000000"/>
        </w:rPr>
        <w:t xml:space="preserve">Figure </w:t>
      </w:r>
      <w:r w:rsidR="00136639" w:rsidRPr="00A6661B">
        <w:rPr>
          <w:rFonts w:ascii="Times New Roman" w:hAnsi="Times New Roman" w:cs="Times New Roman"/>
          <w:b/>
          <w:noProof/>
          <w:lang w:val="es-ES"/>
        </w:rPr>
        <w:t>S1</w:t>
      </w:r>
      <w:r w:rsidRPr="00A6661B">
        <w:rPr>
          <w:rFonts w:ascii="Times New Roman" w:hAnsi="Times New Roman" w:cs="Times New Roman"/>
          <w:b/>
          <w:noProof/>
          <w:color w:val="000000"/>
        </w:rPr>
        <w:t xml:space="preserve">. </w:t>
      </w:r>
      <w:r w:rsidR="00901643" w:rsidRPr="00A6661B">
        <w:rPr>
          <w:rFonts w:ascii="Times New Roman" w:hAnsi="Times New Roman" w:cs="Times New Roman"/>
          <w:b/>
          <w:noProof/>
          <w:color w:val="000000"/>
        </w:rPr>
        <w:t>Flowchart of participants enrolment</w:t>
      </w:r>
    </w:p>
    <w:p w:rsidR="00F1074B" w:rsidRPr="00BE2D03" w:rsidRDefault="00DF5DF8" w:rsidP="00F1074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901065</wp:posOffset>
                </wp:positionH>
                <wp:positionV relativeFrom="paragraph">
                  <wp:posOffset>83820</wp:posOffset>
                </wp:positionV>
                <wp:extent cx="3597096" cy="2670220"/>
                <wp:effectExtent l="19050" t="19050" r="22860" b="15875"/>
                <wp:wrapNone/>
                <wp:docPr id="3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7096" cy="2670220"/>
                          <a:chOff x="0" y="643233"/>
                          <a:chExt cx="3343806" cy="2182918"/>
                        </a:xfrm>
                      </wpg:grpSpPr>
                      <wpg:grpSp>
                        <wpg:cNvPr id="4" name="Grupo 4"/>
                        <wpg:cNvGrpSpPr/>
                        <wpg:grpSpPr>
                          <a:xfrm>
                            <a:off x="0" y="643233"/>
                            <a:ext cx="1600092" cy="1555706"/>
                            <a:chOff x="0" y="643233"/>
                            <a:chExt cx="1600092" cy="1555706"/>
                          </a:xfrm>
                        </wpg:grpSpPr>
                        <wpg:grpSp>
                          <wpg:cNvPr id="6" name="Grupo 6"/>
                          <wpg:cNvGrpSpPr/>
                          <wpg:grpSpPr>
                            <a:xfrm>
                              <a:off x="0" y="643233"/>
                              <a:ext cx="504654" cy="994962"/>
                              <a:chOff x="0" y="0"/>
                              <a:chExt cx="504654" cy="994962"/>
                            </a:xfrm>
                          </wpg:grpSpPr>
                          <wpg:grpSp>
                            <wpg:cNvPr id="7" name="Grupo 7"/>
                            <wpg:cNvGrpSpPr/>
                            <wpg:grpSpPr>
                              <a:xfrm>
                                <a:off x="0" y="0"/>
                                <a:ext cx="498348" cy="452628"/>
                                <a:chOff x="0" y="0"/>
                                <a:chExt cx="498348" cy="452628"/>
                              </a:xfrm>
                            </wpg:grpSpPr>
                            <wps:wsp>
                              <wps:cNvPr id="8" name="Decisión 5"/>
                              <wps:cNvSpPr/>
                              <wps:spPr>
                                <a:xfrm>
                                  <a:off x="0" y="0"/>
                                  <a:ext cx="498348" cy="452628"/>
                                </a:xfrm>
                                <a:prstGeom prst="flowChartDecision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738" y="111013"/>
                                  <a:ext cx="447457" cy="3416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E2D03" w:rsidRPr="00AA7EBE" w:rsidRDefault="00BE2D03" w:rsidP="00BE2D03">
                                    <w:pPr>
                                      <w:pStyle w:val="NormalWeb"/>
                                      <w:spacing w:before="0" w:beforeAutospacing="0" w:after="90" w:afterAutospacing="0" w:line="256" w:lineRule="auto"/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 w:rsidRPr="00AA7EBE">
                                      <w:rPr>
                                        <w:sz w:val="14"/>
                                      </w:rPr>
                                      <w:t xml:space="preserve">4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years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br/>
                                    </w:r>
                                    <w:r w:rsidRPr="00AA7EBE">
                                      <w:rPr>
                                        <w:sz w:val="14"/>
                                      </w:rPr>
                                      <w:t>T</w:t>
                                    </w:r>
                                    <w:r w:rsidRPr="00AA7EBE">
                                      <w:rPr>
                                        <w:sz w:val="14"/>
                                        <w:vertAlign w:val="subscript"/>
                                      </w:rPr>
                                      <w:t>0</w:t>
                                    </w:r>
                                  </w:p>
                                  <w:p w:rsidR="00BE2D03" w:rsidRDefault="00BE2D03" w:rsidP="00BE2D03"/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10" name="Grupo 10"/>
                            <wpg:cNvGrpSpPr/>
                            <wpg:grpSpPr>
                              <a:xfrm>
                                <a:off x="6306" y="542334"/>
                                <a:ext cx="498348" cy="452628"/>
                                <a:chOff x="0" y="0"/>
                                <a:chExt cx="498348" cy="452628"/>
                              </a:xfrm>
                            </wpg:grpSpPr>
                            <wps:wsp>
                              <wps:cNvPr id="11" name="Decisión 33"/>
                              <wps:cNvSpPr/>
                              <wps:spPr>
                                <a:xfrm>
                                  <a:off x="0" y="0"/>
                                  <a:ext cx="498348" cy="452628"/>
                                </a:xfrm>
                                <a:prstGeom prst="flowChartDecision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432" y="103352"/>
                                  <a:ext cx="447458" cy="3416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E2D03" w:rsidRPr="00AA7EBE" w:rsidRDefault="00BE2D03" w:rsidP="00BE2D0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</w:rPr>
                                      <w:t>6</w:t>
                                    </w:r>
                                    <w:r w:rsidRPr="00AA7EBE">
                                      <w:rPr>
                                        <w:rFonts w:ascii="Times New Roman" w:hAnsi="Times New Roman" w:cs="Times New Roman"/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</w:rPr>
                                      <w:t>years</w:t>
                                    </w:r>
                                    <w:r w:rsidRPr="00AA7EBE">
                                      <w:rPr>
                                        <w:rFonts w:ascii="Times New Roman" w:hAnsi="Times New Roman" w:cs="Times New Roman"/>
                                        <w:sz w:val="14"/>
                                      </w:rPr>
                                      <w:br/>
                                      <w:t>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4"/>
                                        <w:vertAlign w:val="subscript"/>
                                      </w:rPr>
                                      <w:t>1</w:t>
                                    </w:r>
                                  </w:p>
                                  <w:p w:rsidR="00BE2D03" w:rsidRDefault="00BE2D03" w:rsidP="00BE2D03"/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4" name="Grupo 14"/>
                          <wpg:cNvGrpSpPr/>
                          <wpg:grpSpPr>
                            <a:xfrm>
                              <a:off x="0" y="732725"/>
                              <a:ext cx="1600092" cy="1466214"/>
                              <a:chOff x="0" y="732725"/>
                              <a:chExt cx="1600092" cy="1466214"/>
                            </a:xfrm>
                          </wpg:grpSpPr>
                          <wps:wsp>
                            <wps:cNvPr id="1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8692" y="1301265"/>
                                <a:ext cx="1031748" cy="26264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E2D03" w:rsidRPr="00AA7EBE" w:rsidRDefault="00901643" w:rsidP="00BE2D03">
                                  <w:pPr>
                                    <w:pStyle w:val="NormalWeb"/>
                                    <w:spacing w:before="0" w:beforeAutospacing="0" w:after="9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Participants 6 years-</w:t>
                                  </w:r>
                                  <w:proofErr w:type="gramStart"/>
                                  <w:r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old</w:t>
                                  </w:r>
                                  <w:proofErr w:type="gramEnd"/>
                                  <w:r w:rsidR="00BE2D03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"/>
                                    </w:rPr>
                                    <w:br/>
                                  </w:r>
                                  <w:r w:rsidR="00BE2D03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(n=2</w:t>
                                  </w:r>
                                  <w:r w:rsidR="00774792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 w:rsidR="00BE2D03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436</w:t>
                                  </w:r>
                                  <w:r w:rsidR="00BE2D03" w:rsidRPr="00AA7EBE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51435" tIns="25718" rIns="51435" bIns="25718" anchor="t" anchorCtr="0"/>
                          </wps:wsp>
                          <wps:wsp>
                            <wps:cNvPr id="16" name="Conector recto de flecha 77"/>
                            <wps:cNvCnPr/>
                            <wps:spPr>
                              <a:xfrm>
                                <a:off x="1027912" y="1002687"/>
                                <a:ext cx="0" cy="245598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Conector recto de flecha 77"/>
                            <wps:cNvCnPr/>
                            <wps:spPr>
                              <a:xfrm>
                                <a:off x="1027912" y="1563939"/>
                                <a:ext cx="0" cy="24511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8" name="Grupo 18"/>
                            <wpg:cNvGrpSpPr/>
                            <wpg:grpSpPr>
                              <a:xfrm>
                                <a:off x="0" y="1746819"/>
                                <a:ext cx="1583734" cy="452120"/>
                                <a:chOff x="0" y="0"/>
                                <a:chExt cx="1583734" cy="452120"/>
                              </a:xfrm>
                            </wpg:grpSpPr>
                            <wps:wsp>
                              <wps:cNvPr id="19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2334" y="107196"/>
                                  <a:ext cx="1041400" cy="2542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E2D03" w:rsidRPr="00AA7EBE" w:rsidRDefault="00BE2D03" w:rsidP="00BE2D03">
                                    <w:pPr>
                                      <w:pStyle w:val="NormalWeb"/>
                                      <w:spacing w:before="0" w:beforeAutospacing="0" w:after="90" w:afterAutospacing="0" w:line="256" w:lineRule="auto"/>
                                      <w:jc w:val="center"/>
                                    </w:pPr>
                                    <w:r>
                                      <w:rPr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articipants 9 years</w:t>
                                    </w:r>
                                    <w:r w:rsidR="00901643">
                                      <w:rPr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old</w:t>
                                    </w:r>
                                    <w:r>
                                      <w:rPr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(n=2</w:t>
                                    </w:r>
                                    <w:r w:rsidR="00774792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018</w:t>
                                    </w:r>
                                    <w:r w:rsidRPr="00AA7EBE">
                                      <w:rPr>
                                        <w:rFonts w:eastAsia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51435" tIns="25718" rIns="51435" bIns="25718" anchor="t" anchorCtr="0"/>
                            </wps:wsp>
                            <wpg:grpSp>
                              <wpg:cNvPr id="20" name="Grupo 20"/>
                              <wpg:cNvGrpSpPr/>
                              <wpg:grpSpPr>
                                <a:xfrm>
                                  <a:off x="0" y="0"/>
                                  <a:ext cx="497840" cy="452120"/>
                                  <a:chOff x="0" y="0"/>
                                  <a:chExt cx="498348" cy="452628"/>
                                </a:xfrm>
                              </wpg:grpSpPr>
                              <wps:wsp>
                                <wps:cNvPr id="22" name="Decisión 43"/>
                                <wps:cNvSpPr/>
                                <wps:spPr>
                                  <a:xfrm>
                                    <a:off x="0" y="0"/>
                                    <a:ext cx="498348" cy="452628"/>
                                  </a:xfrm>
                                  <a:prstGeom prst="flowChartDecision">
                                    <a:avLst/>
                                  </a:prstGeom>
                                  <a:solidFill>
                                    <a:schemeClr val="bg1">
                                      <a:lumMod val="95000"/>
                                    </a:schemeClr>
                                  </a:solidFill>
                                  <a:ln w="317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118" y="97256"/>
                                    <a:ext cx="464564" cy="3416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BE2D03" w:rsidRPr="00AA7EBE" w:rsidRDefault="00BE2D03" w:rsidP="00BE2D0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</w:rPr>
                                        <w:t>9</w:t>
                                      </w:r>
                                      <w:r w:rsidRPr="00AA7EBE"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</w:rPr>
                                        <w:t>years</w:t>
                                      </w:r>
                                      <w:r w:rsidRPr="00AA7EBE"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</w:rPr>
                                        <w:br/>
                                        <w:t>T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4"/>
                                          <w:vertAlign w:val="subscript"/>
                                        </w:rPr>
                                        <w:t>2</w:t>
                                      </w:r>
                                    </w:p>
                                    <w:p w:rsidR="00BE2D03" w:rsidRDefault="00BE2D03" w:rsidP="00BE2D03"/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24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8692" y="732725"/>
                                <a:ext cx="1041400" cy="2699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E2D03" w:rsidRPr="00AA7EBE" w:rsidRDefault="00901643" w:rsidP="00BE2D03">
                                  <w:pPr>
                                    <w:pStyle w:val="NormalWeb"/>
                                    <w:spacing w:before="0" w:beforeAutospacing="0" w:after="90" w:afterAutospacing="0" w:line="256" w:lineRule="auto"/>
                                    <w:jc w:val="center"/>
                                  </w:pPr>
                                  <w:r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Participants 4 years-</w:t>
                                  </w:r>
                                  <w:proofErr w:type="gramStart"/>
                                  <w:r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old</w:t>
                                  </w:r>
                                  <w:proofErr w:type="gramEnd"/>
                                  <w:r w:rsidR="00BE2D03">
                                    <w:rPr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"/>
                                    </w:rPr>
                                    <w:br/>
                                  </w:r>
                                  <w:r w:rsidR="00BE2D03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(n=3</w:t>
                                  </w:r>
                                  <w:r w:rsidR="00774792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 w:rsidR="00BE2D03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323</w:t>
                                  </w:r>
                                  <w:r w:rsidR="00BE2D03" w:rsidRPr="00AA7EBE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51435" tIns="25718" rIns="51435" bIns="25718" anchor="t" anchorCtr="0"/>
                          </wps:wsp>
                        </wpg:grpSp>
                      </wpg:grpSp>
                      <wpg:grpSp>
                        <wpg:cNvPr id="25" name="Grupo 25"/>
                        <wpg:cNvGrpSpPr/>
                        <wpg:grpSpPr>
                          <a:xfrm>
                            <a:off x="1037358" y="1854015"/>
                            <a:ext cx="2306448" cy="972136"/>
                            <a:chOff x="-91453" y="12603"/>
                            <a:chExt cx="2306448" cy="972136"/>
                          </a:xfrm>
                        </wpg:grpSpPr>
                        <wps:wsp>
                          <wps:cNvPr id="26" name="Conector recto de flecha 77"/>
                          <wps:cNvCnPr/>
                          <wps:spPr>
                            <a:xfrm>
                              <a:off x="813501" y="157655"/>
                              <a:ext cx="0" cy="245598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tailEnd type="triangl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onector recto de flecha 77"/>
                          <wps:cNvCnPr/>
                          <wps:spPr>
                            <a:xfrm rot="5400000">
                              <a:off x="819807" y="-208105"/>
                              <a:ext cx="0" cy="720000"/>
                            </a:xfrm>
                            <a:prstGeom prst="straightConnector1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  <a:tailEnd type="none" w="sm" len="sm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73595" y="12603"/>
                              <a:ext cx="1041400" cy="2489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1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E2D03" w:rsidRPr="00AA7EBE" w:rsidRDefault="00BE2D03" w:rsidP="00BE2D03">
                                <w:pPr>
                                  <w:pStyle w:val="NormalWeb"/>
                                  <w:spacing w:before="0" w:beforeAutospacing="0" w:after="90" w:afterAutospacing="0" w:line="256" w:lineRule="auto"/>
                                  <w:jc w:val="center"/>
                                </w:pP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 xml:space="preserve">Blood sample 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br/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(n=1</w:t>
                                </w:r>
                                <w:r w:rsidR="00901643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958</w:t>
                                </w:r>
                                <w:r w:rsidRPr="00AA7EBE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51435" tIns="25718" rIns="51435" bIns="25718" anchor="t" anchorCtr="0"/>
                        </wps:wsp>
                        <wps:wsp>
                          <wps:cNvPr id="3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91453" y="434286"/>
                              <a:ext cx="1793765" cy="5504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31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E2D03" w:rsidRPr="003F778D" w:rsidRDefault="00BE2D03" w:rsidP="00BE2D03">
                                <w:pPr>
                                  <w:pStyle w:val="NormalWeb"/>
                                  <w:spacing w:before="0" w:beforeAutospacing="0" w:after="90" w:afterAutospacing="0" w:line="256" w:lineRule="auto"/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3F778D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STUDY POPULATION</w:t>
                                </w:r>
                              </w:p>
                              <w:p w:rsidR="00BE2D03" w:rsidRDefault="00BE2D03" w:rsidP="00BE2D03">
                                <w:pPr>
                                  <w:pStyle w:val="NormalWeb"/>
                                  <w:spacing w:before="0" w:beforeAutospacing="0" w:after="90" w:afterAutospacing="0" w:line="256" w:lineRule="auto"/>
                                  <w:jc w:val="center"/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Physical examination (T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bscript"/>
                                    <w:lang w:val="en"/>
                                  </w:rPr>
                                  <w:t>0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, T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bscript"/>
                                    <w:lang w:val="en"/>
                                  </w:rPr>
                                  <w:t>1</w:t>
                                </w:r>
                                <w:r w:rsidR="00901643"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bscript"/>
                                    <w:lang w:val="en"/>
                                  </w:rPr>
                                  <w:t xml:space="preserve">, 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and T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bscript"/>
                                    <w:lang w:val="en"/>
                                  </w:rPr>
                                  <w:t>2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) and blood sample (T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vertAlign w:val="subscript"/>
                                    <w:lang w:val="en"/>
                                  </w:rPr>
                                  <w:t>2</w:t>
                                </w:r>
                                <w:r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)</w:t>
                                </w:r>
                              </w:p>
                              <w:p w:rsidR="00BE2D03" w:rsidRPr="009B242F" w:rsidRDefault="00BE2D03" w:rsidP="00BE2D03">
                                <w:pPr>
                                  <w:pStyle w:val="NormalWeb"/>
                                  <w:spacing w:before="0" w:beforeAutospacing="0" w:after="90" w:afterAutospacing="0" w:line="256" w:lineRule="auto"/>
                                  <w:jc w:val="center"/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9B242F"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(n=1</w:t>
                                </w:r>
                                <w:r w:rsidR="00901643"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,</w:t>
                                </w:r>
                                <w:r w:rsidRPr="009B242F">
                                  <w:rPr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"/>
                                  </w:rPr>
                                  <w:t>344)</w:t>
                                </w:r>
                              </w:p>
                              <w:p w:rsidR="00BE2D03" w:rsidRPr="00C9056E" w:rsidRDefault="00BE2D03" w:rsidP="00BE2D03">
                                <w:pPr>
                                  <w:pStyle w:val="NormalWeb"/>
                                  <w:spacing w:before="0" w:beforeAutospacing="0" w:after="90" w:afterAutospacing="0" w:line="168" w:lineRule="auto"/>
                                  <w:ind w:left="357"/>
                                </w:pPr>
                              </w:p>
                              <w:p w:rsidR="00BE2D03" w:rsidRPr="00AA7EBE" w:rsidRDefault="00BE2D03" w:rsidP="00BE2D03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90" w:afterAutospacing="0" w:line="256" w:lineRule="auto"/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51435" tIns="25718" rIns="51435" bIns="25718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upo 3" o:spid="_x0000_s1026" style="position:absolute;margin-left:70.95pt;margin-top:6.6pt;width:283.25pt;height:210.25pt;z-index:251687936" coordorigin=",6432" coordsize="33438,21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LfaHggAAFE3AAAOAAAAZHJzL2Uyb0RvYy54bWzsW91u2zYUvh+wdxB031rUv4w6RZYuwYCu&#10;LdYOvWZkyRYmiRpFx85ea4+wF9vhr2Rbbm23TZzWuXAki6R4yPPzne/QL16uqtK6y2hbkHpio+eO&#10;bWV1SqZFPZvYf364fhbbVstwPcUlqbOJfZ+19suLn396sWzGmUvmpJxm1IJB6na8bCb2nLFmPBq1&#10;6TyrcPucNFkND3NCK8zgls5GU4qXMHpVjlzHCUdLQqcNJWnWtvDtK/nQvhDj53mWsrd53mbMKic2&#10;zI2JTyo+b/nn6OIFHs8obuZFqqaBj5hFhYsaXmqGeoUZtha02BqqKlJKWpKz5ympRiTPizQTMoA0&#10;yNmQ5oaSRSNkmY2Xs8YsEyztxjodPWz65u4dtYrpxPZsq8YVbNENXTTE8vjSLJvZGFrc0OZ9846q&#10;L2byjku7ymnF/4Mc1kos6r1Z1GzFrBS+9IIkcpLQtlJ45oaR47pq2dM57E3XL/Q91xOvxeN0/qvu&#10;7vle7OjuKHYTFPOpjfTbR3ySZk7mxkxeieevi+cfLV5/mlpGFDqOk7hSRhQEQQQzFqq1l4y7uh8q&#10;I6xSfwvFFI7awiEZA8cPA1hFvo1J4iehOyih2Vu9gcP9DhUtWhctOnr71Pz0zvlJ7Pngo7hUfuCG&#10;rlAuroBrurkl1XC/nVKBc2s7+22/zH7fz3GTCbfQcutUCg5CyM1/laVFW/z3b20FcpVEK2PA7bgF&#10;W97Xej8jJx43tGU3GaksfjGx85Isr+aYMjkLIr0ivnvdMmm0uj2fQEvKYnpdlKW44S4/uyqpdYfB&#10;Wd/OkHCo5aL6nUzld0kAZsZlgnUWEYI3l3f9kcraWoLfQVEgRvjUW9gK6fG6EWD0soZhl41eK3HF&#10;7suMT7Ss/8hycJng21z5gvWZ4zTNaiZn387xNJOT53MfnrwYkI+cw1KYsdUAw2PLNVDteddMxDrT&#10;2fnUxGRn00O8mdTMdK6KmtChAUqQSr1ZtteLJJeGr9Itmd6DQlIiI23bpNcFKMZr3LJ3mEJohSAM&#10;cIG9hQ+uKxObqCvbmhP6z9D3vD1YDDy1rSWE6ond/r3ANLOt8rcabClBvs9ju7jxgwjii0X7T277&#10;T+pFdUVAwRAAkyYVl7w9K/VlTkn1EVDFJX8rPMJ1Cu+e2Cmj+uaKSQgBuCTNLi9FM4jnDWav6/dN&#10;ygfnq8p1/cPqI6aNsg4GbucN0faLxxt2IdvynjW5XDCSF8JounVV6w2+hIe3B3AqiXYqVws8pcQC&#10;ZeYyEEs4fz4FcEDctVhs9QsBi1Ba27wm6V+tVRPwBfUsu6SULOcZnsJuSRXqdZWicKdk3S7B1gGC&#10;YBBerOAGwPC8yAM/B74aIeQgBRaML/cj2H3pyz0fhUj4P+OTt3wVBXQo3rKxDdydyU3gvgkUnts8&#10;dylJ4EqXUhPzpCoYANiyqCZ2zC1cRQou7K/1VHRmuCjl9bBnYavbFTTsttmYz9fVfK3IbEON91S4&#10;DmhJbCUwl7zsohACg+ljELgXoh2EI0OPAz7Y5cAHRCigGng4BQiHI9JTjNgIXNBmyJYAuGcdSjHO&#10;Mdsgg3PMznJusvk5Zp9j9kAiAGFRuZXTCNpuBIm9DNqO5wUqbTTunAdtlYA9taAteBOBZ55S7N4v&#10;jm/wJeh4wiTy3Ahwk4BCetfXGQ8/DF35gq0w3u/ckUK7uhus18nIU12+O988/wa0eVJmFwRxyCkp&#10;DpY9B7nh5hY4kCFr6gOIj9AXlmmW8GC4vJ5n09mtidjX4m870da4ekeq3h9CQGuTPne5Oh5/JQAu&#10;bNlkNRtp7OdweIB8D7ZfZqBuEAFFqTJQ9URmoOrJLhwOFiI4h4dL75BhDK+AnU8Zgcyd/+N5Xl5m&#10;6RxbkaLaRKZ3VSsWWBMjmoQ1FDBy3ChB2t07bhiL/h18h/xAEMF+ECTrRO6WwrWM4mI2ZzA3OTmZ&#10;XO7I1r6U9cFjladZ7L6BHJTRAlLXElgGyPzaCsiGDCoccMG3aW+GaA8WZ5j+2YPBeWj6pwPeCnru&#10;on8eQZENP/xNFDkIvcRL1kNYp8hARSil0HSFJjkV7XNW5I6ulWSo5kilLT0VRVZ1pi3Ow1DvsnQm&#10;C1RHFV4gIocx2tA0FMTAe6nSCxQp0I4CmqKeejBpuKMJ8Y+Bkk6MUVQMk0BJToSgTgkq2UUr5PjI&#10;B05Pxixo7AocbFZwK2Z9jlP8DkCSqgxvcf2PApJ2mCQvAfRpSGkxR5mksiqdufhJFPNqgyoY7m2L&#10;w7SlUaRHMEUXUNom/eibzVW8PlgDz57O9KNJZjoU1LPl/QHhuWQocpz2XDIEH/I9lgzdU6MfPcTT&#10;caBBEqChNuK7H/pBqJDVk2QfFS13cDA+rGa+i7E4onLYBboH4uUAsZ0qL9cnNzW+WEecYZJIlTVA&#10;4UdEnOYc0+PTcn317V/vPHcIzPc6ElXCHFQQRw4kgLxKwsncOPAdebShy1NcqJj7mswFP4e8zfOH&#10;z8DiA3DNfAQ3dLbOWe4YwehdJ+yDMeruV2cnY+QFDlTd+SIEURhsUOI6zztzk/qc15mbPOS8tj7Y&#10;pY5vqIOZcKRUB6AvIdnloSCwfXHIiEdedeoa+KLYAf4TlPqZ68TIGdZqOBYHf6dMVNawPGe2XR+A&#10;7fLMk2PbPcOunMYJA4QgOiYQaNeD2zCk8uMzpJrY6rcBB+cNT7XSyU+gSLLrNFS2B8d8z3fjjbwU&#10;RYkH+ETSjAH8hAKgm6yV7Cgx/QC8sylEP0oWcGyqC7/bEvVi9Rsz/sOw/r0ooXa/hLv4HwAA//8D&#10;AFBLAwQUAAYACAAAACEA9dmLeuEAAAAKAQAADwAAAGRycy9kb3ducmV2LnhtbEyPwUrDQBCG74Lv&#10;sIzgzW7SRFtjNqUU9VQKtoJ422anSWh2NmS3Sfr2jie9zc98/PNNvppsKwbsfeNIQTyLQCCVzjRU&#10;Kfg8vD0sQfigyejWESq4oodVcXuT68y4kT5w2IdKcAn5TCuoQ+gyKX1Zo9V+5jok3p1cb3Xg2FfS&#10;9HrkctvKeRQ9Sasb4gu17nBTY3neX6yC91GP6yR+Hbbn0+b6fXjcfW1jVOr+blq/gAg4hT8YfvVZ&#10;HQp2OroLGS9azmn8zCgPyRwEA4tomYI4KkiTZAGyyOX/F4ofAAAA//8DAFBLAQItABQABgAIAAAA&#10;IQC2gziS/gAAAOEBAAATAAAAAAAAAAAAAAAAAAAAAABbQ29udGVudF9UeXBlc10ueG1sUEsBAi0A&#10;FAAGAAgAAAAhADj9If/WAAAAlAEAAAsAAAAAAAAAAAAAAAAALwEAAF9yZWxzLy5yZWxzUEsBAi0A&#10;FAAGAAgAAAAhAIGIt9oeCAAAUTcAAA4AAAAAAAAAAAAAAAAALgIAAGRycy9lMm9Eb2MueG1sUEsB&#10;Ai0AFAAGAAgAAAAhAPXZi3rhAAAACgEAAA8AAAAAAAAAAAAAAAAAeAoAAGRycy9kb3ducmV2Lnht&#10;bFBLBQYAAAAABAAEAPMAAACGCwAAAAA=&#10;">
                <v:group id="Grupo 4" o:spid="_x0000_s1027" style="position:absolute;top:6432;width:16000;height:15557" coordorigin=",6432" coordsize="16000,15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upo 6" o:spid="_x0000_s1028" style="position:absolute;top:6432;width:5046;height:9949" coordsize="5046,9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Grupo 7" o:spid="_x0000_s1029" style="position:absolute;width:4983;height:4526" coordsize="498348,452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type id="_x0000_t110" coordsize="21600,21600" o:spt="110" path="m10800,l,10800,10800,21600,21600,10800xe">
                        <v:stroke joinstyle="miter"/>
                        <v:path gradientshapeok="t" o:connecttype="rect" textboxrect="5400,5400,16200,16200"/>
                      </v:shapetype>
                      <v:shape id="Decisión 5" o:spid="_x0000_s1030" type="#_x0000_t110" style="position:absolute;width:498348;height:45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X6xvwAAANoAAAAPAAAAZHJzL2Rvd25yZXYueG1sRE/dasIw&#10;FL4f7B3CGexuTfXCaTWKDNyEgWDrAxyaY1tsTrokq/HtzYXg5cf3v9pE04uRnO8sK5hkOQji2uqO&#10;GwWnavcxB+EDssbeMim4kYfN+vVlhYW2Vz7SWIZGpBD2BSpoQxgKKX3dkkGf2YE4cWfrDIYEXSO1&#10;w2sKN72c5vlMGuw4NbQ40FdL9aX8Nwp+muOhk7+f1eI2Xuzft4uzsopKvb/F7RJEoBie4od7rxWk&#10;relKugFyfQcAAP//AwBQSwECLQAUAAYACAAAACEA2+H2y+4AAACFAQAAEwAAAAAAAAAAAAAAAAAA&#10;AAAAW0NvbnRlbnRfVHlwZXNdLnhtbFBLAQItABQABgAIAAAAIQBa9CxbvwAAABUBAAALAAAAAAAA&#10;AAAAAAAAAB8BAABfcmVscy8ucmVsc1BLAQItABQABgAIAAAAIQDgkX6xvwAAANoAAAAPAAAAAAAA&#10;AAAAAAAAAAcCAABkcnMvZG93bnJldi54bWxQSwUGAAAAAAMAAwC3AAAA8wIAAAAA&#10;" fillcolor="#f2f2f2 [3052]" strokecolor="black [3213]" strokeweight=".25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uadro de texto 2" o:spid="_x0000_s1031" type="#_x0000_t202" style="position:absolute;left:33738;top:111013;width:447457;height:34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<v:textbox>
                          <w:txbxContent>
                            <w:p w:rsidR="00BE2D03" w:rsidRPr="00AA7EBE" w:rsidRDefault="00BE2D03" w:rsidP="00BE2D03">
                              <w:pPr>
                                <w:pStyle w:val="NormalWeb"/>
                                <w:spacing w:before="0" w:beforeAutospacing="0" w:after="90" w:afterAutospacing="0" w:line="256" w:lineRule="auto"/>
                                <w:jc w:val="center"/>
                                <w:rPr>
                                  <w:sz w:val="14"/>
                                </w:rPr>
                              </w:pPr>
                              <w:r w:rsidRPr="00AA7EBE">
                                <w:rPr>
                                  <w:sz w:val="14"/>
                                </w:rPr>
                                <w:t xml:space="preserve">4 </w:t>
                              </w:r>
                              <w:r>
                                <w:rPr>
                                  <w:sz w:val="14"/>
                                </w:rPr>
                                <w:t>years</w:t>
                              </w:r>
                              <w:r>
                                <w:rPr>
                                  <w:sz w:val="14"/>
                                </w:rPr>
                                <w:br/>
                              </w:r>
                              <w:r w:rsidRPr="00AA7EBE">
                                <w:rPr>
                                  <w:sz w:val="14"/>
                                </w:rPr>
                                <w:t>T</w:t>
                              </w:r>
                              <w:r w:rsidRPr="00AA7EBE">
                                <w:rPr>
                                  <w:sz w:val="14"/>
                                  <w:vertAlign w:val="subscript"/>
                                </w:rPr>
                                <w:t>0</w:t>
                              </w:r>
                            </w:p>
                            <w:p w:rsidR="00BE2D03" w:rsidRDefault="00BE2D03" w:rsidP="00BE2D03"/>
                          </w:txbxContent>
                        </v:textbox>
                      </v:shape>
                    </v:group>
                    <v:group id="Grupo 10" o:spid="_x0000_s1032" style="position:absolute;left:63;top:5423;width:4983;height:4526" coordsize="498348,452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 id="Decisión 33" o:spid="_x0000_s1033" type="#_x0000_t110" style="position:absolute;width:498348;height:45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rA+wQAAANsAAAAPAAAAZHJzL2Rvd25yZXYueG1sRE/dasIw&#10;FL4f+A7hCN7NVC90q0aRwTZhINjuAQ7NsS02JzWJNb79Igi7Ox/f71lvo+nEQM63lhXMphkI4srq&#10;lmsFv+Xn6xsIH5A1dpZJwZ08bDejlzXm2t74SEMRapFC2OeooAmhz6X0VUMG/dT2xIk7WWcwJOhq&#10;qR3eUrjp5DzLFtJgy6mhwZ4+GqrOxdUo+K6Ph1b+LMv3+3C2ly8XF0UZlZqM424FIlAM/+Kne6/T&#10;/Bk8fkkHyM0fAAAA//8DAFBLAQItABQABgAIAAAAIQDb4fbL7gAAAIUBAAATAAAAAAAAAAAAAAAA&#10;AAAAAABbQ29udGVudF9UeXBlc10ueG1sUEsBAi0AFAAGAAgAAAAhAFr0LFu/AAAAFQEAAAsAAAAA&#10;AAAAAAAAAAAAHwEAAF9yZWxzLy5yZWxzUEsBAi0AFAAGAAgAAAAhAN1CsD7BAAAA2wAAAA8AAAAA&#10;AAAAAAAAAAAABwIAAGRycy9kb3ducmV2LnhtbFBLBQYAAAAAAwADALcAAAD1AgAAAAA=&#10;" fillcolor="#f2f2f2 [3052]" strokecolor="black [3213]" strokeweight=".25pt"/>
                      <v:shape id="Cuadro de texto 2" o:spid="_x0000_s1034" type="#_x0000_t202" style="position:absolute;left:27432;top:103352;width:447458;height:34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  <v:textbox>
                          <w:txbxContent>
                            <w:p w:rsidR="00BE2D03" w:rsidRPr="00AA7EBE" w:rsidRDefault="00BE2D03" w:rsidP="00BE2D0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>6</w:t>
                              </w:r>
                              <w:r w:rsidRPr="00AA7EBE"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t>years</w:t>
                              </w:r>
                              <w:r w:rsidRPr="00AA7EBE"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  <w:br/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4"/>
                                  <w:vertAlign w:val="subscript"/>
                                </w:rPr>
                                <w:t>1</w:t>
                              </w:r>
                            </w:p>
                            <w:p w:rsidR="00BE2D03" w:rsidRDefault="00BE2D03" w:rsidP="00BE2D03"/>
                          </w:txbxContent>
                        </v:textbox>
                      </v:shape>
                    </v:group>
                  </v:group>
                  <v:group id="Grupo 14" o:spid="_x0000_s1035" style="position:absolute;top:7327;width:16000;height:14662" coordorigin=",7327" coordsize="16000,14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Cuadro de texto 2" o:spid="_x0000_s1036" type="#_x0000_t202" style="position:absolute;left:5586;top:13012;width:10318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JmzwQAAANsAAAAPAAAAZHJzL2Rvd25yZXYueG1sRE9Ni8Iw&#10;EL0L+x/CCHuzqYKiXaOIVNjDgli9eBuasSnbTLpN1O6/N4LgbR7vc5br3jbiRp2vHSsYJykI4tLp&#10;misFp+NuNAfhA7LGxjEp+CcP69XHYImZdnc+0K0IlYgh7DNUYEJoMyl9aciiT1xLHLmL6yyGCLtK&#10;6g7vMdw2cpKmM2mx5thgsKWtofK3uFoF+c7s9d9lcf5p6/w87fPTdVOkSn0O+80XiEB9eItf7m8d&#10;50/h+Us8QK4eAAAA//8DAFBLAQItABQABgAIAAAAIQDb4fbL7gAAAIUBAAATAAAAAAAAAAAAAAAA&#10;AAAAAABbQ29udGVudF9UeXBlc10ueG1sUEsBAi0AFAAGAAgAAAAhAFr0LFu/AAAAFQEAAAsAAAAA&#10;AAAAAAAAAAAAHwEAAF9yZWxzLy5yZWxzUEsBAi0AFAAGAAgAAAAhAFA8mbPBAAAA2wAAAA8AAAAA&#10;AAAAAAAAAAAABwIAAGRycy9kb3ducmV2LnhtbFBLBQYAAAAAAwADALcAAAD1AgAAAAA=&#10;" strokeweight=".25pt">
                      <v:textbox inset="4.05pt,.71439mm,4.05pt,.71439mm">
                        <w:txbxContent>
                          <w:p w:rsidR="00BE2D03" w:rsidRPr="00AA7EBE" w:rsidRDefault="00901643" w:rsidP="00BE2D03">
                            <w:pPr>
                              <w:pStyle w:val="NormalWeb"/>
                              <w:spacing w:before="0" w:beforeAutospacing="0" w:after="90" w:afterAutospacing="0" w:line="256" w:lineRule="auto"/>
                              <w:jc w:val="center"/>
                            </w:pPr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rticipants 6 years-</w:t>
                            </w:r>
                            <w:proofErr w:type="gram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ld</w:t>
                            </w:r>
                            <w:proofErr w:type="gramEnd"/>
                            <w:r w:rsidR="00BE2D03"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"/>
                              </w:rPr>
                              <w:br/>
                            </w:r>
                            <w:r w:rsidR="00BE2D03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n=2</w:t>
                            </w:r>
                            <w:r w:rsidR="00774792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,</w:t>
                            </w:r>
                            <w:r w:rsidR="00BE2D03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36</w:t>
                            </w:r>
                            <w:r w:rsidR="00BE2D03" w:rsidRPr="00AA7EBE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77" o:spid="_x0000_s1037" type="#_x0000_t32" style="position:absolute;left:10279;top:10026;width:0;height:24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ACFxQAAANsAAAAPAAAAZHJzL2Rvd25yZXYueG1sRI9Ba8JA&#10;EIXvBf/DMkJvdWOhQaKriBgI5NKqCN6G7JgEs7Mxu03S/vpuQfA2w3vvmzerzWga0VPnassK5rMI&#10;BHFhdc2lgtMxfVuAcB5ZY2OZFPyQg8168rLCRNuBv6g/+FIECLsEFVTet4mUrqjIoJvZljhoV9sZ&#10;9GHtSqk7HALcNPI9imJpsOZwocKWdhUVt8O3CZT+8hmlH+PvOT/N83t2HvbGbZV6nY7bJQhPo3+a&#10;H+lMh/ox/P8SBpDrPwAAAP//AwBQSwECLQAUAAYACAAAACEA2+H2y+4AAACFAQAAEwAAAAAAAAAA&#10;AAAAAAAAAAAAW0NvbnRlbnRfVHlwZXNdLnhtbFBLAQItABQABgAIAAAAIQBa9CxbvwAAABUBAAAL&#10;AAAAAAAAAAAAAAAAAB8BAABfcmVscy8ucmVsc1BLAQItABQABgAIAAAAIQAHlACFxQAAANsAAAAP&#10;AAAAAAAAAAAAAAAAAAcCAABkcnMvZG93bnJldi54bWxQSwUGAAAAAAMAAwC3AAAA+QIAAAAA&#10;" strokecolor="black [3213]" strokeweight=".25pt">
                      <v:stroke endarrow="block" endarrowwidth="narrow" endarrowlength="short" joinstyle="miter"/>
                    </v:shape>
                    <v:shape id="Conector recto de flecha 77" o:spid="_x0000_s1038" type="#_x0000_t32" style="position:absolute;left:10279;top:15639;width:0;height:2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KUexQAAANsAAAAPAAAAZHJzL2Rvd25yZXYueG1sRI9Li8JA&#10;EITvgv9h6AVvOnHBB1lHEVEQvPgIgrcm05uEzfTEzGyS3V/vCIK3bqrq6+rFqjOlaKh2hWUF41EE&#10;gji1uuBMQXLZDecgnEfWWFomBX/kYLXs9xYYa9vyiZqzz0SAsItRQe59FUvp0pwMupGtiIP2bWuD&#10;Pqx1JnWNbYCbUn5G0VQaLDhcyLGiTU7pz/nXBEpzO0a7Sfd/PSTjw31/bbfGrZUafHTrLxCeOv82&#10;v9J7HerP4PlLGEAuHwAAAP//AwBQSwECLQAUAAYACAAAACEA2+H2y+4AAACFAQAAEwAAAAAAAAAA&#10;AAAAAAAAAAAAW0NvbnRlbnRfVHlwZXNdLnhtbFBLAQItABQABgAIAAAAIQBa9CxbvwAAABUBAAAL&#10;AAAAAAAAAAAAAAAAAB8BAABfcmVscy8ucmVsc1BLAQItABQABgAIAAAAIQBo2KUexQAAANsAAAAP&#10;AAAAAAAAAAAAAAAAAAcCAABkcnMvZG93bnJldi54bWxQSwUGAAAAAAMAAwC3AAAA+QIAAAAA&#10;" strokecolor="black [3213]" strokeweight=".25pt">
                      <v:stroke endarrow="block" endarrowwidth="narrow" endarrowlength="short" joinstyle="miter"/>
                    </v:shape>
                    <v:group id="Grupo 18" o:spid="_x0000_s1039" style="position:absolute;top:17468;width:15837;height:4521" coordsize="15837,4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shape id="Cuadro de texto 2" o:spid="_x0000_s1040" type="#_x0000_t202" style="position:absolute;left:5423;top:1071;width:10414;height:2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ZO2wgAAANsAAAAPAAAAZHJzL2Rvd25yZXYueG1sRE9Na8JA&#10;EL0X/A/LCN7qxoKlpq4hSIQehNLUi7chO2aD2dmYXZP477uFQm/zeJ+zzSbbioF63zhWsFomIIgr&#10;pxuuFZy+D89vIHxA1tg6JgUP8pDtZk9bTLUb+YuGMtQihrBPUYEJoUul9JUhi37pOuLIXVxvMUTY&#10;11L3OMZw28qXJHmVFhuODQY72huqruXdKigO5lPfLpvzsWuK83oqTve8TJRazKf8HUSgKfyL/9wf&#10;Os7fwO8v8QC5+wEAAP//AwBQSwECLQAUAAYACAAAACEA2+H2y+4AAACFAQAAEwAAAAAAAAAAAAAA&#10;AAAAAAAAW0NvbnRlbnRfVHlwZXNdLnhtbFBLAQItABQABgAIAAAAIQBa9CxbvwAAABUBAAALAAAA&#10;AAAAAAAAAAAAAB8BAABfcmVscy8ucmVsc1BLAQItABQABgAIAAAAIQDRcZO2wgAAANsAAAAPAAAA&#10;AAAAAAAAAAAAAAcCAABkcnMvZG93bnJldi54bWxQSwUGAAAAAAMAAwC3AAAA9gIAAAAA&#10;" strokeweight=".25pt">
                        <v:textbox inset="4.05pt,.71439mm,4.05pt,.71439mm">
                          <w:txbxContent>
                            <w:p w:rsidR="00BE2D03" w:rsidRPr="00AA7EBE" w:rsidRDefault="00BE2D03" w:rsidP="00BE2D03">
                              <w:pPr>
                                <w:pStyle w:val="NormalWeb"/>
                                <w:spacing w:before="0" w:beforeAutospacing="0" w:after="90" w:afterAutospacing="0" w:line="256" w:lineRule="auto"/>
                                <w:jc w:val="center"/>
                              </w:pPr>
                              <w:r>
                                <w:rPr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rticipants 9 years</w:t>
                              </w:r>
                              <w:r w:rsidR="00901643">
                                <w:rPr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old</w:t>
                              </w:r>
                              <w:r>
                                <w:rPr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"/>
                                </w:rPr>
                                <w:br/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=2</w:t>
                              </w:r>
                              <w:r w:rsidR="00774792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,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18</w:t>
                              </w:r>
                              <w:r w:rsidRPr="00AA7EBE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group id="Grupo 20" o:spid="_x0000_s1041" style="position:absolute;width:4978;height:4521" coordsize="498348,452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shape id="Decisión 43" o:spid="_x0000_s1042" type="#_x0000_t110" style="position:absolute;width:498348;height:45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OT0wwAAANsAAAAPAAAAZHJzL2Rvd25yZXYueG1sRI9Ra8Iw&#10;FIXfB/6HcAXfZro+6NYZZQhTYSDY7gdcmru22NzUJKvx3y+CsMfDOec7nNUmml6M5HxnWcHLPANB&#10;XFvdcaPgu/p8fgXhA7LG3jIpuJGHzXrytMJC2yufaCxDIxKEfYEK2hCGQkpft2TQz+1AnLwf6wyG&#10;JF0jtcNrgpte5lm2kAY7TgstDrRtqT6Xv0bBvjkdO/m1rN5u49ledi4uyioqNZvGj3cQgWL4Dz/a&#10;B60gz+H+Jf0Auf4DAAD//wMAUEsBAi0AFAAGAAgAAAAhANvh9svuAAAAhQEAABMAAAAAAAAAAAAA&#10;AAAAAAAAAFtDb250ZW50X1R5cGVzXS54bWxQSwECLQAUAAYACAAAACEAWvQsW78AAAAVAQAACwAA&#10;AAAAAAAAAAAAAAAfAQAAX3JlbHMvLnJlbHNQSwECLQAUAAYACAAAACEA4/zk9MMAAADbAAAADwAA&#10;AAAAAAAAAAAAAAAHAgAAZHJzL2Rvd25yZXYueG1sUEsFBgAAAAADAAMAtwAAAPcCAAAAAA==&#10;" fillcolor="#f2f2f2 [3052]" strokecolor="black [3213]" strokeweight=".25pt"/>
                        <v:shape id="Cuadro de texto 2" o:spid="_x0000_s1043" type="#_x0000_t202" style="position:absolute;left:23118;top:97256;width:464564;height:34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      <v:textbox>
                            <w:txbxContent>
                              <w:p w:rsidR="00BE2D03" w:rsidRPr="00AA7EBE" w:rsidRDefault="00BE2D03" w:rsidP="00BE2D0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9</w:t>
                                </w:r>
                                <w:r w:rsidRPr="00AA7EBE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t>years</w:t>
                                </w:r>
                                <w:r w:rsidRPr="00AA7EBE">
                                  <w:rPr>
                                    <w:rFonts w:ascii="Times New Roman" w:hAnsi="Times New Roman" w:cs="Times New Roman"/>
                                    <w:sz w:val="14"/>
                                  </w:rPr>
                                  <w:br/>
                                  <w:t>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vertAlign w:val="subscript"/>
                                  </w:rPr>
                                  <w:t>2</w:t>
                                </w:r>
                              </w:p>
                              <w:p w:rsidR="00BE2D03" w:rsidRDefault="00BE2D03" w:rsidP="00BE2D03"/>
                            </w:txbxContent>
                          </v:textbox>
                        </v:shape>
                      </v:group>
                    </v:group>
                    <v:shape id="Cuadro de texto 2" o:spid="_x0000_s1044" type="#_x0000_t202" style="position:absolute;left:5586;top:7327;width:10414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PaVwwAAANsAAAAPAAAAZHJzL2Rvd25yZXYueG1sRI9Bi8Iw&#10;FITvC/6H8Ba8renKKto1iiwVPAhi9eLt0Tybss1LbaLWf28EweMwM98ws0Vna3Gl1leOFXwPEhDE&#10;hdMVlwoO+9XXBIQPyBprx6TgTh4W897HDFPtbryjax5KESHsU1RgQmhSKX1hyKIfuIY4eifXWgxR&#10;tqXULd4i3NZymCRjabHiuGCwoT9DxX9+sQqyldnq82l63DRVdhx12eGyzBOl+p/d8hdEoC68w6/2&#10;WisY/sDzS/wBcv4AAAD//wMAUEsBAi0AFAAGAAgAAAAhANvh9svuAAAAhQEAABMAAAAAAAAAAAAA&#10;AAAAAAAAAFtDb250ZW50X1R5cGVzXS54bWxQSwECLQAUAAYACAAAACEAWvQsW78AAAAVAQAACwAA&#10;AAAAAAAAAAAAAAAfAQAAX3JlbHMvLnJlbHNQSwECLQAUAAYACAAAACEA8Rz2lcMAAADbAAAADwAA&#10;AAAAAAAAAAAAAAAHAgAAZHJzL2Rvd25yZXYueG1sUEsFBgAAAAADAAMAtwAAAPcCAAAAAA==&#10;" strokeweight=".25pt">
                      <v:textbox inset="4.05pt,.71439mm,4.05pt,.71439mm">
                        <w:txbxContent>
                          <w:p w:rsidR="00BE2D03" w:rsidRPr="00AA7EBE" w:rsidRDefault="00901643" w:rsidP="00BE2D03">
                            <w:pPr>
                              <w:pStyle w:val="NormalWeb"/>
                              <w:spacing w:before="0" w:beforeAutospacing="0" w:after="90" w:afterAutospacing="0" w:line="256" w:lineRule="auto"/>
                              <w:jc w:val="center"/>
                            </w:pPr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rticipants 4 years-</w:t>
                            </w:r>
                            <w:proofErr w:type="gram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ld</w:t>
                            </w:r>
                            <w:proofErr w:type="gramEnd"/>
                            <w:r w:rsidR="00BE2D03">
                              <w:rPr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"/>
                              </w:rPr>
                              <w:br/>
                            </w:r>
                            <w:r w:rsidR="00BE2D03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n=3</w:t>
                            </w:r>
                            <w:r w:rsidR="00774792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,</w:t>
                            </w:r>
                            <w:r w:rsidR="00BE2D03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23</w:t>
                            </w:r>
                            <w:r w:rsidR="00BE2D03" w:rsidRPr="00AA7EBE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group id="Grupo 25" o:spid="_x0000_s1045" style="position:absolute;left:10373;top:18540;width:23065;height:9721" coordorigin="-914,126" coordsize="23064,9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Conector recto de flecha 77" o:spid="_x0000_s1046" type="#_x0000_t32" style="position:absolute;left:8135;top:1576;width:0;height:24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Mo4wgAAANsAAAAPAAAAZHJzL2Rvd25yZXYueG1sRI/NqsIw&#10;FIT3gu8QjuBOUwVFeo0ioiC48Q/h7g7NsS02J7WJbb1PfyMILoeZ+YaZL1tTiJoql1tWMBpGIIgT&#10;q3NOFVzO28EMhPPIGgvLpOBFDpaLbmeOsbYNH6k++VQECLsYFWTel7GULsnIoBvakjh4N1sZ9EFW&#10;qdQVNgFuCjmOoqk0mHNYyLCkdUbJ/fQ0gVL/HqLtpP277i+j/WN3bTbGrZTq99rVDwhPrf+GP+2d&#10;VjCewvtL+AFy8Q8AAP//AwBQSwECLQAUAAYACAAAACEA2+H2y+4AAACFAQAAEwAAAAAAAAAAAAAA&#10;AAAAAAAAW0NvbnRlbnRfVHlwZXNdLnhtbFBLAQItABQABgAIAAAAIQBa9CxbvwAAABUBAAALAAAA&#10;AAAAAAAAAAAAAB8BAABfcmVscy8ucmVsc1BLAQItABQABgAIAAAAIQDJ+Mo4wgAAANsAAAAPAAAA&#10;AAAAAAAAAAAAAAcCAABkcnMvZG93bnJldi54bWxQSwUGAAAAAAMAAwC3AAAA9gIAAAAA&#10;" strokecolor="black [3213]" strokeweight=".25pt">
                    <v:stroke endarrow="block" endarrowwidth="narrow" endarrowlength="short" joinstyle="miter"/>
                  </v:shape>
                  <v:shape id="Conector recto de flecha 77" o:spid="_x0000_s1047" type="#_x0000_t32" style="position:absolute;left:8198;top:-2082;width:0;height:720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8FswgAAANsAAAAPAAAAZHJzL2Rvd25yZXYueG1sRE/JTsMw&#10;EL0j9R+sqcSNOqQqoFC36gJVCVy6cB/ZQxw1HkexadO/rw9IHJ/ePp33rhFn6kLtWcHjKANBrL2p&#10;uVJwPLw/vIAIEdlg45kUXCnAfDa4m2Jh/IV3dN7HSqQQDgUqsDG2hZRBW3IYRr4lTtyP7xzGBLtK&#10;mg4vKdw1Ms+yJ+mw5tRgsaWVJX3a/zoFb8vyefzpv/Lt94fdoNblYbIulbof9otXEJH6+C/+c2+N&#10;gjyNTV/SD5CzGwAAAP//AwBQSwECLQAUAAYACAAAACEA2+H2y+4AAACFAQAAEwAAAAAAAAAAAAAA&#10;AAAAAAAAW0NvbnRlbnRfVHlwZXNdLnhtbFBLAQItABQABgAIAAAAIQBa9CxbvwAAABUBAAALAAAA&#10;AAAAAAAAAAAAAB8BAABfcmVscy8ucmVsc1BLAQItABQABgAIAAAAIQDqB8FswgAAANsAAAAPAAAA&#10;AAAAAAAAAAAAAAcCAABkcnMvZG93bnJldi54bWxQSwUGAAAAAAMAAwC3AAAA9gIAAAAA&#10;" strokecolor="black [3213]" strokeweight=".25pt">
                    <v:stroke endarrowwidth="narrow" endarrowlength="short" joinstyle="miter"/>
                  </v:shape>
                  <v:shape id="Cuadro de texto 2" o:spid="_x0000_s1048" type="#_x0000_t202" style="position:absolute;left:11735;top:126;width:10414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mZLwQAAANsAAAAPAAAAZHJzL2Rvd25yZXYueG1sRE9Ni8Iw&#10;EL0L+x/CCHvTVBdlt2sUkQoeBLH24m1oxqZsM+k2Ueu/NwfB4+N9L1a9bcSNOl87VjAZJyCIS6dr&#10;rhQUp+3oG4QPyBobx6TgQR5Wy4/BAlPt7nykWx4qEUPYp6jAhNCmUvrSkEU/di1x5C6usxgi7Cqp&#10;O7zHcNvIaZLMpcWaY4PBljaGyr/8ahVkW3PQ/5ef876ts/Osz4rrOk+U+hz2618QgfrwFr/cO63g&#10;K66PX+IPkMsnAAAA//8DAFBLAQItABQABgAIAAAAIQDb4fbL7gAAAIUBAAATAAAAAAAAAAAAAAAA&#10;AAAAAABbQ29udGVudF9UeXBlc10ueG1sUEsBAi0AFAAGAAgAAAAhAFr0LFu/AAAAFQEAAAsAAAAA&#10;AAAAAAAAAAAAHwEAAF9yZWxzLy5yZWxzUEsBAi0AFAAGAAgAAAAhAAv+ZkvBAAAA2wAAAA8AAAAA&#10;AAAAAAAAAAAABwIAAGRycy9kb3ducmV2LnhtbFBLBQYAAAAAAwADALcAAAD1AgAAAAA=&#10;" strokeweight=".25pt">
                    <v:textbox inset="4.05pt,.71439mm,4.05pt,.71439mm">
                      <w:txbxContent>
                        <w:p w:rsidR="00BE2D03" w:rsidRPr="00AA7EBE" w:rsidRDefault="00BE2D03" w:rsidP="00BE2D03">
                          <w:pPr>
                            <w:pStyle w:val="NormalWeb"/>
                            <w:spacing w:before="0" w:beforeAutospacing="0" w:after="90" w:afterAutospacing="0" w:line="256" w:lineRule="auto"/>
                            <w:jc w:val="center"/>
                          </w:pP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 xml:space="preserve">Blood sample 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br/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(n=1</w:t>
                          </w:r>
                          <w:r w:rsidR="00901643"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958</w:t>
                          </w:r>
                          <w:r w:rsidRPr="00AA7EBE">
                            <w:rPr>
                              <w:rFonts w:eastAsia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Cuadro de texto 2" o:spid="_x0000_s1049" type="#_x0000_t202" style="position:absolute;left:-914;top:4342;width:17937;height:5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F2nwwAAANsAAAAPAAAAZHJzL2Rvd25yZXYueG1sRI9Bi8Iw&#10;FITvC/6H8Ba8rem6KNo1iiwVPAhi9eLt0Tybss1LbaLWf28EweMwM98ws0Vna3Gl1leOFXwPEhDE&#10;hdMVlwoO+9XXBIQPyBprx6TgTh4W897HDFPtbryjax5KESHsU1RgQmhSKX1hyKIfuIY4eifXWgxR&#10;tqXULd4i3NZymCRjabHiuGCwoT9DxX9+sQqyldnq82l63DRVdhx12eGyzBOl+p/d8hdEoC68w6/2&#10;Wiv4GcLzS/wBcv4AAAD//wMAUEsBAi0AFAAGAAgAAAAhANvh9svuAAAAhQEAABMAAAAAAAAAAAAA&#10;AAAAAAAAAFtDb250ZW50X1R5cGVzXS54bWxQSwECLQAUAAYACAAAACEAWvQsW78AAAAVAQAACwAA&#10;AAAAAAAAAAAAAAAfAQAAX3JlbHMvLnJlbHNQSwECLQAUAAYACAAAACEAlGBdp8MAAADbAAAADwAA&#10;AAAAAAAAAAAAAAAHAgAAZHJzL2Rvd25yZXYueG1sUEsFBgAAAAADAAMAtwAAAPcCAAAAAA==&#10;" strokeweight=".25pt">
                    <v:textbox inset="4.05pt,.71439mm,4.05pt,.71439mm">
                      <w:txbxContent>
                        <w:p w:rsidR="00BE2D03" w:rsidRPr="003F778D" w:rsidRDefault="00BE2D03" w:rsidP="00BE2D03">
                          <w:pPr>
                            <w:pStyle w:val="NormalWeb"/>
                            <w:spacing w:before="0" w:beforeAutospacing="0" w:after="90" w:afterAutospacing="0" w:line="256" w:lineRule="auto"/>
                            <w:jc w:val="center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</w:pPr>
                          <w:r w:rsidRPr="003F778D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STUDY POPULATION</w:t>
                          </w:r>
                        </w:p>
                        <w:p w:rsidR="00BE2D03" w:rsidRDefault="00BE2D03" w:rsidP="00BE2D03">
                          <w:pPr>
                            <w:pStyle w:val="NormalWeb"/>
                            <w:spacing w:before="0" w:beforeAutospacing="0" w:after="90" w:afterAutospacing="0" w:line="256" w:lineRule="auto"/>
                            <w:jc w:val="center"/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Physical examination (T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bscript"/>
                              <w:lang w:val="en"/>
                            </w:rPr>
                            <w:t>0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, T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bscript"/>
                              <w:lang w:val="en"/>
                            </w:rPr>
                            <w:t>1</w:t>
                          </w:r>
                          <w:r w:rsidR="00901643"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bscript"/>
                              <w:lang w:val="en"/>
                            </w:rPr>
                            <w:t xml:space="preserve">, 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and T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bscript"/>
                              <w:lang w:val="en"/>
                            </w:rPr>
                            <w:t>2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) and blood sample (T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vertAlign w:val="subscript"/>
                              <w:lang w:val="en"/>
                            </w:rPr>
                            <w:t>2</w:t>
                          </w:r>
                          <w:r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)</w:t>
                          </w:r>
                        </w:p>
                        <w:p w:rsidR="00BE2D03" w:rsidRPr="009B242F" w:rsidRDefault="00BE2D03" w:rsidP="00BE2D03">
                          <w:pPr>
                            <w:pStyle w:val="NormalWeb"/>
                            <w:spacing w:before="0" w:beforeAutospacing="0" w:after="90" w:afterAutospacing="0" w:line="256" w:lineRule="auto"/>
                            <w:jc w:val="center"/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</w:pPr>
                          <w:r w:rsidRPr="009B242F"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(n=1</w:t>
                          </w:r>
                          <w:r w:rsidR="00901643"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,</w:t>
                          </w:r>
                          <w:r w:rsidRPr="009B242F">
                            <w:rPr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"/>
                            </w:rPr>
                            <w:t>344)</w:t>
                          </w:r>
                        </w:p>
                        <w:p w:rsidR="00BE2D03" w:rsidRPr="00C9056E" w:rsidRDefault="00BE2D03" w:rsidP="00BE2D03">
                          <w:pPr>
                            <w:pStyle w:val="NormalWeb"/>
                            <w:spacing w:before="0" w:beforeAutospacing="0" w:after="90" w:afterAutospacing="0" w:line="168" w:lineRule="auto"/>
                            <w:ind w:left="357"/>
                          </w:pPr>
                        </w:p>
                        <w:p w:rsidR="00BE2D03" w:rsidRPr="00AA7EBE" w:rsidRDefault="00BE2D03" w:rsidP="00BE2D03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spacing w:before="0" w:beforeAutospacing="0" w:after="90" w:afterAutospacing="0" w:line="256" w:lineRule="auto"/>
                            <w:jc w:val="center"/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F1074B" w:rsidRPr="00BE2D03" w:rsidRDefault="00F1074B" w:rsidP="00F1074B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F1074B" w:rsidRPr="00BE2D03" w:rsidRDefault="00F1074B" w:rsidP="00F1074B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BE2D03">
        <w:rPr>
          <w:rFonts w:ascii="Times New Roman" w:hAnsi="Times New Roman" w:cs="Times New Roman"/>
          <w:noProof/>
        </w:rPr>
        <w:t xml:space="preserve"> </w:t>
      </w:r>
    </w:p>
    <w:p w:rsidR="00F1074B" w:rsidRPr="00BE2D03" w:rsidRDefault="00F1074B" w:rsidP="00F1074B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F1074B" w:rsidRPr="00BE2D03" w:rsidRDefault="00F1074B" w:rsidP="00F1074B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F1074B" w:rsidRPr="00BE2D03" w:rsidRDefault="00F1074B" w:rsidP="00F1074B">
      <w:pPr>
        <w:rPr>
          <w:rFonts w:ascii="Times New Roman" w:hAnsi="Times New Roman" w:cs="Times New Roman"/>
          <w:noProof/>
        </w:rPr>
      </w:pPr>
    </w:p>
    <w:p w:rsidR="001E65BF" w:rsidRDefault="00A6661B"/>
    <w:p w:rsidR="00A568AF" w:rsidRDefault="00A568AF"/>
    <w:p w:rsidR="00A568AF" w:rsidRDefault="00A568AF"/>
    <w:p w:rsidR="00A568AF" w:rsidRPr="00AC2A83" w:rsidRDefault="00A568AF" w:rsidP="00A568AF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568AF">
        <w:rPr>
          <w:rFonts w:ascii="Times New Roman" w:hAnsi="Times New Roman" w:cs="Times New Roman"/>
          <w:b/>
          <w:sz w:val="20"/>
          <w:szCs w:val="20"/>
          <w:lang w:val="es-ES"/>
        </w:rPr>
        <w:t>Author</w:t>
      </w:r>
      <w:proofErr w:type="spellEnd"/>
      <w:r w:rsidRPr="00A568AF">
        <w:rPr>
          <w:rFonts w:ascii="Times New Roman" w:hAnsi="Times New Roman" w:cs="Times New Roman"/>
          <w:b/>
          <w:sz w:val="20"/>
          <w:szCs w:val="20"/>
          <w:lang w:val="es-ES"/>
        </w:rPr>
        <w:t xml:space="preserve">: </w:t>
      </w:r>
      <w:r w:rsidRPr="00A568AF">
        <w:rPr>
          <w:rFonts w:ascii="Times New Roman" w:hAnsi="Times New Roman" w:cs="Times New Roman"/>
          <w:color w:val="000000"/>
          <w:sz w:val="20"/>
          <w:szCs w:val="20"/>
          <w:lang w:val="es-ES"/>
        </w:rPr>
        <w:t xml:space="preserve">Honorato Ortiz Marrón et al. </w:t>
      </w:r>
      <w:r w:rsidRPr="00AC2A83">
        <w:rPr>
          <w:rFonts w:ascii="Times New Roman" w:hAnsi="Times New Roman" w:cs="Times New Roman"/>
          <w:color w:val="000000"/>
          <w:sz w:val="20"/>
          <w:szCs w:val="20"/>
        </w:rPr>
        <w:t>Department of Epidemiology, General Directorate of Public Health. Madrid, Spain</w:t>
      </w:r>
    </w:p>
    <w:p w:rsidR="00A568AF" w:rsidRPr="00AC2A83" w:rsidRDefault="00A568AF" w:rsidP="00A568AF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AC2A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  <w:r w:rsidRPr="00AC2A83"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  <w:t>European Journal of Pediatrics</w:t>
      </w:r>
    </w:p>
    <w:p w:rsidR="00A568AF" w:rsidRDefault="00A568AF">
      <w:bookmarkStart w:id="0" w:name="_GoBack"/>
      <w:bookmarkEnd w:id="0"/>
    </w:p>
    <w:sectPr w:rsidR="00A56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241C0E"/>
    <w:multiLevelType w:val="hybridMultilevel"/>
    <w:tmpl w:val="E726493C"/>
    <w:lvl w:ilvl="0" w:tplc="FA2281A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6341F2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EEC840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E26E6B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2FE331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D66182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D4B84B18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79E2C2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76AB1C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77403438"/>
    <w:multiLevelType w:val="hybridMultilevel"/>
    <w:tmpl w:val="9DDC98A6"/>
    <w:lvl w:ilvl="0" w:tplc="F0800060">
      <w:start w:val="9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  <w:color w:val="000000" w:themeColor="text1"/>
        <w:sz w:val="16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7EBA77F0"/>
    <w:multiLevelType w:val="hybridMultilevel"/>
    <w:tmpl w:val="02C49746"/>
    <w:lvl w:ilvl="0" w:tplc="BCA0DDE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74B"/>
    <w:rsid w:val="000F5F5A"/>
    <w:rsid w:val="00106697"/>
    <w:rsid w:val="0012566E"/>
    <w:rsid w:val="00132FBA"/>
    <w:rsid w:val="00136639"/>
    <w:rsid w:val="00191681"/>
    <w:rsid w:val="003870FC"/>
    <w:rsid w:val="003A7A90"/>
    <w:rsid w:val="003F512F"/>
    <w:rsid w:val="003F778D"/>
    <w:rsid w:val="00560497"/>
    <w:rsid w:val="00576E45"/>
    <w:rsid w:val="006868EF"/>
    <w:rsid w:val="006A6470"/>
    <w:rsid w:val="007171BB"/>
    <w:rsid w:val="0075470B"/>
    <w:rsid w:val="00774792"/>
    <w:rsid w:val="007A0043"/>
    <w:rsid w:val="007D6D4D"/>
    <w:rsid w:val="00821E49"/>
    <w:rsid w:val="008470DC"/>
    <w:rsid w:val="00901643"/>
    <w:rsid w:val="009B242F"/>
    <w:rsid w:val="00A21414"/>
    <w:rsid w:val="00A568AF"/>
    <w:rsid w:val="00A6661B"/>
    <w:rsid w:val="00AC1DE9"/>
    <w:rsid w:val="00BE2D03"/>
    <w:rsid w:val="00C9056E"/>
    <w:rsid w:val="00CA4B75"/>
    <w:rsid w:val="00CA778E"/>
    <w:rsid w:val="00D9587D"/>
    <w:rsid w:val="00DF5DF8"/>
    <w:rsid w:val="00E26567"/>
    <w:rsid w:val="00EB5890"/>
    <w:rsid w:val="00ED574A"/>
    <w:rsid w:val="00F1074B"/>
    <w:rsid w:val="00F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1218A"/>
  <w15:chartTrackingRefBased/>
  <w15:docId w15:val="{5ADAE9DF-DB98-4EC0-BE76-B59739361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74B"/>
    <w:pPr>
      <w:suppressAutoHyphens/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F1074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074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ñas Pujadas.Gloria</dc:creator>
  <cp:keywords/>
  <dc:description/>
  <cp:lastModifiedBy>Cabañas Pujadas.Gloria</cp:lastModifiedBy>
  <cp:revision>16</cp:revision>
  <dcterms:created xsi:type="dcterms:W3CDTF">2022-11-17T12:57:00Z</dcterms:created>
  <dcterms:modified xsi:type="dcterms:W3CDTF">2022-11-25T08:25:00Z</dcterms:modified>
</cp:coreProperties>
</file>